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CEA4C" w14:textId="77777777" w:rsidR="00C01E77" w:rsidRPr="00F1747F" w:rsidRDefault="00C01E77">
      <w:pPr>
        <w:rPr>
          <w:rFonts w:ascii="Calibri" w:hAnsi="Calibri" w:cs="Calibri"/>
        </w:rPr>
      </w:pPr>
    </w:p>
    <w:p w14:paraId="27530B35" w14:textId="6BC07756" w:rsidR="00C01E77" w:rsidRPr="00F1747F" w:rsidRDefault="00C01E77">
      <w:pPr>
        <w:rPr>
          <w:rFonts w:ascii="Calibri" w:hAnsi="Calibri" w:cs="Calibri"/>
          <w:b/>
          <w:bCs/>
        </w:rPr>
      </w:pPr>
      <w:r w:rsidRPr="00F1747F">
        <w:rPr>
          <w:rFonts w:ascii="Calibri" w:hAnsi="Calibri" w:cs="Calibri"/>
          <w:b/>
          <w:bCs/>
        </w:rPr>
        <w:t xml:space="preserve">Supplement 2.  </w:t>
      </w:r>
    </w:p>
    <w:p w14:paraId="42BA74FE" w14:textId="499887DA" w:rsidR="00C01E77" w:rsidRPr="00F1747F" w:rsidRDefault="00C01E77">
      <w:pPr>
        <w:rPr>
          <w:rFonts w:ascii="Calibri" w:hAnsi="Calibri" w:cs="Calibri"/>
          <w:i/>
          <w:iCs/>
        </w:rPr>
      </w:pPr>
      <w:r w:rsidRPr="00F1747F">
        <w:rPr>
          <w:rFonts w:ascii="Calibri" w:hAnsi="Calibri" w:cs="Calibri"/>
          <w:i/>
          <w:iCs/>
        </w:rPr>
        <w:t>Biomarker results at each timepoint</w:t>
      </w:r>
    </w:p>
    <w:p w14:paraId="21459FA4" w14:textId="77777777" w:rsidR="00C01E77" w:rsidRPr="00F1747F" w:rsidRDefault="00C01E77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960"/>
        <w:gridCol w:w="2707"/>
        <w:gridCol w:w="960"/>
      </w:tblGrid>
      <w:tr w:rsidR="00C01E77" w:rsidRPr="00F1747F" w14:paraId="5347622F" w14:textId="77777777" w:rsidTr="00857005">
        <w:trPr>
          <w:trHeight w:val="300"/>
        </w:trPr>
        <w:tc>
          <w:tcPr>
            <w:tcW w:w="1344" w:type="dxa"/>
            <w:tcBorders>
              <w:top w:val="single" w:sz="4" w:space="0" w:color="auto"/>
            </w:tcBorders>
            <w:noWrap/>
            <w:hideMark/>
          </w:tcPr>
          <w:p w14:paraId="3FC19C8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articipa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19DFA5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Week</w:t>
            </w:r>
          </w:p>
        </w:tc>
        <w:tc>
          <w:tcPr>
            <w:tcW w:w="2707" w:type="dxa"/>
            <w:tcBorders>
              <w:top w:val="single" w:sz="4" w:space="0" w:color="auto"/>
            </w:tcBorders>
            <w:noWrap/>
            <w:hideMark/>
          </w:tcPr>
          <w:p w14:paraId="2499067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Biomarke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D9AB61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Result</w:t>
            </w:r>
          </w:p>
        </w:tc>
      </w:tr>
      <w:tr w:rsidR="00C01E77" w:rsidRPr="00F1747F" w14:paraId="28141856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48E898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1B3E666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43EBEC3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4CD1CF8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7.3</w:t>
            </w:r>
          </w:p>
        </w:tc>
      </w:tr>
      <w:tr w:rsidR="00C01E77" w:rsidRPr="00F1747F" w14:paraId="24EC4EB1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5F652F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75DA932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5D4BC71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3F2260E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2</w:t>
            </w:r>
          </w:p>
        </w:tc>
      </w:tr>
      <w:tr w:rsidR="00C01E77" w:rsidRPr="00F1747F" w14:paraId="4C24EBCC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893AEC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74A5A16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112E99D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43D1368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556</w:t>
            </w:r>
          </w:p>
        </w:tc>
      </w:tr>
      <w:tr w:rsidR="00C01E77" w:rsidRPr="00F1747F" w14:paraId="15E01DD2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F76D16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4C4BD2D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13E3DF44" w14:textId="26BC77BA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27F8FBC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8.65</w:t>
            </w:r>
          </w:p>
        </w:tc>
      </w:tr>
      <w:tr w:rsidR="00C01E77" w:rsidRPr="00F1747F" w14:paraId="49276637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1E4C5E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5089D74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5313E7B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3DADA1D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9</w:t>
            </w:r>
          </w:p>
        </w:tc>
      </w:tr>
      <w:tr w:rsidR="00C01E77" w:rsidRPr="00F1747F" w14:paraId="0528E14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789180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316BD2C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10812CE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46A3636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.3</w:t>
            </w:r>
          </w:p>
        </w:tc>
      </w:tr>
      <w:tr w:rsidR="00C01E77" w:rsidRPr="00F1747F" w14:paraId="441584BD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C5619A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5E223D5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6297CBC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747192B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9.9</w:t>
            </w:r>
          </w:p>
        </w:tc>
      </w:tr>
      <w:tr w:rsidR="00C01E77" w:rsidRPr="00F1747F" w14:paraId="5AAA1EDB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8922AF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6A880E1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00907A1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41A7BA7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3</w:t>
            </w:r>
          </w:p>
        </w:tc>
      </w:tr>
      <w:tr w:rsidR="00C01E77" w:rsidRPr="00F1747F" w14:paraId="789B9D0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B6EADD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7011169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5A9C326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3546CFB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13</w:t>
            </w:r>
          </w:p>
        </w:tc>
      </w:tr>
      <w:tr w:rsidR="00C01E77" w:rsidRPr="00F1747F" w14:paraId="63F6787E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4E532C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67D9A62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23C8FACB" w14:textId="57835C3C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704A0D8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1.06</w:t>
            </w:r>
          </w:p>
        </w:tc>
      </w:tr>
      <w:tr w:rsidR="00C01E77" w:rsidRPr="00F1747F" w14:paraId="3403DD62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179624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28BCE65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71DE2EB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73B2F8E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5</w:t>
            </w:r>
          </w:p>
        </w:tc>
      </w:tr>
      <w:tr w:rsidR="00C01E77" w:rsidRPr="00F1747F" w14:paraId="1E8E1E0D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350D13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1E780CC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7E8F965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65879C9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.6</w:t>
            </w:r>
          </w:p>
        </w:tc>
      </w:tr>
      <w:tr w:rsidR="00C01E77" w:rsidRPr="00F1747F" w14:paraId="6466663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D23951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691C62C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010780E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17E918B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9.2</w:t>
            </w:r>
          </w:p>
        </w:tc>
      </w:tr>
      <w:tr w:rsidR="00C01E77" w:rsidRPr="00F1747F" w14:paraId="616C698B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76D599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4912B7C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6E21BA9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1F00168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9</w:t>
            </w:r>
          </w:p>
        </w:tc>
      </w:tr>
      <w:tr w:rsidR="00C01E77" w:rsidRPr="00F1747F" w14:paraId="3A09BFC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719DE0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5668696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7EA11FC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064C594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95</w:t>
            </w:r>
          </w:p>
        </w:tc>
      </w:tr>
      <w:tr w:rsidR="00C01E77" w:rsidRPr="00F1747F" w14:paraId="5695108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30E031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6B9A4B9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1953F5AB" w14:textId="06554726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450471F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12.95</w:t>
            </w:r>
          </w:p>
        </w:tc>
      </w:tr>
      <w:tr w:rsidR="00C01E77" w:rsidRPr="00F1747F" w14:paraId="453ED7BC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FA9132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04503A1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14D0B74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261315F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5</w:t>
            </w:r>
          </w:p>
        </w:tc>
      </w:tr>
      <w:tr w:rsidR="00C01E77" w:rsidRPr="00F1747F" w14:paraId="01C15CD7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6E71ED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3B95F16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025A95B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HOMA-IR</w:t>
            </w:r>
          </w:p>
        </w:tc>
        <w:tc>
          <w:tcPr>
            <w:tcW w:w="960" w:type="dxa"/>
            <w:noWrap/>
            <w:hideMark/>
          </w:tcPr>
          <w:p w14:paraId="682F82F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9.3</w:t>
            </w:r>
          </w:p>
        </w:tc>
      </w:tr>
      <w:tr w:rsidR="00C01E77" w:rsidRPr="00F1747F" w14:paraId="041CCAB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213534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6A6FE82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622AD51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203DF64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54.8</w:t>
            </w:r>
          </w:p>
        </w:tc>
      </w:tr>
      <w:tr w:rsidR="00C01E77" w:rsidRPr="00F1747F" w14:paraId="059368CE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F9ABE8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4E8C234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7132134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291AD61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1</w:t>
            </w:r>
          </w:p>
        </w:tc>
      </w:tr>
      <w:tr w:rsidR="00C01E77" w:rsidRPr="00F1747F" w14:paraId="35E5A11E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328486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3B6E7FA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1923A9D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0836B5B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753</w:t>
            </w:r>
          </w:p>
        </w:tc>
      </w:tr>
      <w:tr w:rsidR="00C01E77" w:rsidRPr="00F1747F" w14:paraId="3B90778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562D6D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7BD9A36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675E1BA0" w14:textId="11A89CE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2056C35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0.94</w:t>
            </w:r>
          </w:p>
        </w:tc>
      </w:tr>
      <w:tr w:rsidR="00C01E77" w:rsidRPr="00F1747F" w14:paraId="6A08E517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0468C9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1D8BBA0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146C2AC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14B11F4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2</w:t>
            </w:r>
          </w:p>
        </w:tc>
      </w:tr>
      <w:tr w:rsidR="00C01E77" w:rsidRPr="00F1747F" w14:paraId="0DD2E901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249937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1</w:t>
            </w:r>
          </w:p>
        </w:tc>
        <w:tc>
          <w:tcPr>
            <w:tcW w:w="960" w:type="dxa"/>
            <w:noWrap/>
            <w:hideMark/>
          </w:tcPr>
          <w:p w14:paraId="0BAA726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24F49CB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572DA9A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.3</w:t>
            </w:r>
          </w:p>
        </w:tc>
      </w:tr>
      <w:tr w:rsidR="00C01E77" w:rsidRPr="00F1747F" w14:paraId="5A52761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6F4183B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3F66A75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602FC1A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2324EAD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8.8</w:t>
            </w:r>
          </w:p>
        </w:tc>
      </w:tr>
      <w:tr w:rsidR="00C01E77" w:rsidRPr="00F1747F" w14:paraId="3DC4837B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889932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40DFBCA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625518F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75AB0AA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</w:t>
            </w:r>
          </w:p>
        </w:tc>
      </w:tr>
      <w:tr w:rsidR="00C01E77" w:rsidRPr="00F1747F" w14:paraId="3FB08503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6F4E53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6C0A5F8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64FF6AC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35B018B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49</w:t>
            </w:r>
          </w:p>
        </w:tc>
      </w:tr>
      <w:tr w:rsidR="00C01E77" w:rsidRPr="00F1747F" w14:paraId="7A8E311D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1EB92D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756D184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75490B12" w14:textId="3ED8123E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0E3AA30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79.26</w:t>
            </w:r>
          </w:p>
        </w:tc>
      </w:tr>
      <w:tr w:rsidR="00C01E77" w:rsidRPr="00F1747F" w14:paraId="12CA88D7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BFF2E5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47A2269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32B0087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26407B6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66</w:t>
            </w:r>
          </w:p>
        </w:tc>
      </w:tr>
      <w:tr w:rsidR="00C01E77" w:rsidRPr="00F1747F" w14:paraId="22FE7403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EF06DF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68B71F4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5437C78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7AEE4C9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52.1</w:t>
            </w:r>
          </w:p>
        </w:tc>
      </w:tr>
      <w:tr w:rsidR="00C01E77" w:rsidRPr="00F1747F" w14:paraId="3A37F4FD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6B5617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476A06C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4992B84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1CB3D67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6.3</w:t>
            </w:r>
          </w:p>
        </w:tc>
      </w:tr>
      <w:tr w:rsidR="00C01E77" w:rsidRPr="00F1747F" w14:paraId="2F9F3EF4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FBE729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183FCFA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630EBCC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476CAFC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</w:t>
            </w:r>
          </w:p>
        </w:tc>
      </w:tr>
      <w:tr w:rsidR="00C01E77" w:rsidRPr="00F1747F" w14:paraId="406FCE5C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B3EE73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0738006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0A73E20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1AB22CD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</w:p>
        </w:tc>
      </w:tr>
      <w:tr w:rsidR="00C01E77" w:rsidRPr="00F1747F" w14:paraId="40B4BDC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C4C827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3E36611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47381A08" w14:textId="04FE0804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4E4B7AD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5.94</w:t>
            </w:r>
          </w:p>
        </w:tc>
      </w:tr>
      <w:tr w:rsidR="00C01E77" w:rsidRPr="00F1747F" w14:paraId="353190DE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0E1918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lastRenderedPageBreak/>
              <w:t>P2</w:t>
            </w:r>
          </w:p>
        </w:tc>
        <w:tc>
          <w:tcPr>
            <w:tcW w:w="960" w:type="dxa"/>
            <w:noWrap/>
            <w:hideMark/>
          </w:tcPr>
          <w:p w14:paraId="1898A2C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32A9E27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3A60F8B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89</w:t>
            </w:r>
          </w:p>
        </w:tc>
      </w:tr>
      <w:tr w:rsidR="00C01E77" w:rsidRPr="00F1747F" w14:paraId="10ACDD8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98F641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1CFEF51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7C0C173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76E37FD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0.1</w:t>
            </w:r>
          </w:p>
        </w:tc>
      </w:tr>
      <w:tr w:rsidR="00C01E77" w:rsidRPr="00F1747F" w14:paraId="0B8F9F6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2BB96A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019056C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195CA67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126A1AB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5.8</w:t>
            </w:r>
          </w:p>
        </w:tc>
      </w:tr>
      <w:tr w:rsidR="00C01E77" w:rsidRPr="00F1747F" w14:paraId="2DAE7A98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FE32E7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697A469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12F3B9C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2B2B0D6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</w:t>
            </w:r>
          </w:p>
        </w:tc>
      </w:tr>
      <w:tr w:rsidR="00C01E77" w:rsidRPr="00F1747F" w14:paraId="6D85FF97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9A1DFF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7219591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517BFC8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1C93CF5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56</w:t>
            </w:r>
          </w:p>
        </w:tc>
      </w:tr>
      <w:tr w:rsidR="00C01E77" w:rsidRPr="00F1747F" w14:paraId="2FED0E4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8AB2C8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69D82DC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25620DDB" w14:textId="56284874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3DBA521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6.42</w:t>
            </w:r>
          </w:p>
        </w:tc>
      </w:tr>
      <w:tr w:rsidR="00C01E77" w:rsidRPr="00F1747F" w14:paraId="45D09085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449C1A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0C96701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025809F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06820A4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86</w:t>
            </w:r>
          </w:p>
        </w:tc>
      </w:tr>
      <w:tr w:rsidR="00C01E77" w:rsidRPr="00F1747F" w14:paraId="07B467C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6D45298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11570E3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53C821E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HOMA-IR</w:t>
            </w:r>
          </w:p>
        </w:tc>
        <w:tc>
          <w:tcPr>
            <w:tcW w:w="960" w:type="dxa"/>
            <w:noWrap/>
            <w:hideMark/>
          </w:tcPr>
          <w:p w14:paraId="3FC8716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2.8</w:t>
            </w:r>
          </w:p>
        </w:tc>
      </w:tr>
      <w:tr w:rsidR="00C01E77" w:rsidRPr="00F1747F" w14:paraId="569D389D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EFCDB9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3581C59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4E86FEF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2BF0F96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.6</w:t>
            </w:r>
          </w:p>
        </w:tc>
      </w:tr>
      <w:tr w:rsidR="00C01E77" w:rsidRPr="00F1747F" w14:paraId="0F5D5A54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6891C87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3BC4202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6E121E0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4816022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</w:t>
            </w:r>
          </w:p>
        </w:tc>
      </w:tr>
      <w:tr w:rsidR="00C01E77" w:rsidRPr="00F1747F" w14:paraId="5F40BCE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B5EF8E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5580363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32ADF7C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5707BF3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44</w:t>
            </w:r>
          </w:p>
        </w:tc>
      </w:tr>
      <w:tr w:rsidR="00C01E77" w:rsidRPr="00F1747F" w14:paraId="43547035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19D0FF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117B3DB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3FFB8965" w14:textId="1106C44D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2FD2C17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6.51</w:t>
            </w:r>
          </w:p>
        </w:tc>
      </w:tr>
      <w:tr w:rsidR="00C01E77" w:rsidRPr="00F1747F" w14:paraId="0539AE6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9617EC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4C48F30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25A12F5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33A2BD0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13</w:t>
            </w:r>
          </w:p>
        </w:tc>
      </w:tr>
      <w:tr w:rsidR="00C01E77" w:rsidRPr="00F1747F" w14:paraId="44EAB28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0E358A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2</w:t>
            </w:r>
          </w:p>
        </w:tc>
        <w:tc>
          <w:tcPr>
            <w:tcW w:w="960" w:type="dxa"/>
            <w:noWrap/>
            <w:hideMark/>
          </w:tcPr>
          <w:p w14:paraId="7CCC552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45EBC79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HOMA-IR</w:t>
            </w:r>
          </w:p>
        </w:tc>
        <w:tc>
          <w:tcPr>
            <w:tcW w:w="960" w:type="dxa"/>
            <w:noWrap/>
            <w:hideMark/>
          </w:tcPr>
          <w:p w14:paraId="01556AB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5</w:t>
            </w:r>
          </w:p>
        </w:tc>
      </w:tr>
      <w:tr w:rsidR="00C01E77" w:rsidRPr="00F1747F" w14:paraId="529423A8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AD102D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3F68120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1688A1D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12B55BE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.8</w:t>
            </w:r>
          </w:p>
        </w:tc>
      </w:tr>
      <w:tr w:rsidR="00C01E77" w:rsidRPr="00F1747F" w14:paraId="353F346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828C35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6EDABC3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587475F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06DF07E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5</w:t>
            </w:r>
          </w:p>
        </w:tc>
      </w:tr>
      <w:tr w:rsidR="00C01E77" w:rsidRPr="00F1747F" w14:paraId="116B4195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4CB686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1A712EB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03198FD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06AF62B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145</w:t>
            </w:r>
          </w:p>
        </w:tc>
      </w:tr>
      <w:tr w:rsidR="00C01E77" w:rsidRPr="00F1747F" w14:paraId="73DFFFC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ABFAA9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060039A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51B0DF9C" w14:textId="2451A236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097F4E0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.87</w:t>
            </w:r>
          </w:p>
        </w:tc>
      </w:tr>
      <w:tr w:rsidR="00C01E77" w:rsidRPr="00F1747F" w14:paraId="0BB1561E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3658FA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1A45B3D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7F1130C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5188E47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93</w:t>
            </w:r>
          </w:p>
        </w:tc>
      </w:tr>
      <w:tr w:rsidR="00C01E77" w:rsidRPr="00F1747F" w14:paraId="0582B4C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D4168C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415E919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6404E14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HOMA-IR</w:t>
            </w:r>
          </w:p>
        </w:tc>
        <w:tc>
          <w:tcPr>
            <w:tcW w:w="960" w:type="dxa"/>
            <w:noWrap/>
            <w:hideMark/>
          </w:tcPr>
          <w:p w14:paraId="2A43C8F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0.7</w:t>
            </w:r>
          </w:p>
        </w:tc>
      </w:tr>
      <w:tr w:rsidR="00C01E77" w:rsidRPr="00F1747F" w14:paraId="7BA5FFD4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25F185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1535320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34CCCC0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2FBCDE3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</w:tr>
      <w:tr w:rsidR="00C01E77" w:rsidRPr="00F1747F" w14:paraId="0F279034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A54610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021B0A8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626EE33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530F5B1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8</w:t>
            </w:r>
          </w:p>
        </w:tc>
      </w:tr>
      <w:tr w:rsidR="00C01E77" w:rsidRPr="00F1747F" w14:paraId="7A775658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BD3C97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06E5E63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3CBE17D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63A6362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279</w:t>
            </w:r>
          </w:p>
        </w:tc>
      </w:tr>
      <w:tr w:rsidR="00C01E77" w:rsidRPr="00F1747F" w14:paraId="30754B01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F385D5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40609CE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557037C3" w14:textId="30F07EAE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4D18189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.73</w:t>
            </w:r>
          </w:p>
        </w:tc>
      </w:tr>
      <w:tr w:rsidR="00C01E77" w:rsidRPr="00F1747F" w14:paraId="338834A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ECB248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72452D9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62F34FA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2B428F8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91</w:t>
            </w:r>
          </w:p>
        </w:tc>
      </w:tr>
      <w:tr w:rsidR="00C01E77" w:rsidRPr="00F1747F" w14:paraId="348E57D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B59075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717B8D8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2BF1C76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757C171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0.8</w:t>
            </w:r>
          </w:p>
        </w:tc>
      </w:tr>
      <w:tr w:rsidR="00C01E77" w:rsidRPr="00F1747F" w14:paraId="1F2D903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3CCE3C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764BB2E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511BC8D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31F500D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</w:t>
            </w:r>
          </w:p>
        </w:tc>
      </w:tr>
      <w:tr w:rsidR="00C01E77" w:rsidRPr="00F1747F" w14:paraId="2935E2FF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203827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4BB04D2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458C565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33D90F8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1</w:t>
            </w:r>
          </w:p>
        </w:tc>
      </w:tr>
      <w:tr w:rsidR="00C01E77" w:rsidRPr="00F1747F" w14:paraId="770E8776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3521D8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5043125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3824699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67F32CE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748</w:t>
            </w:r>
          </w:p>
        </w:tc>
      </w:tr>
      <w:tr w:rsidR="00C01E77" w:rsidRPr="00F1747F" w14:paraId="06F6A435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36FA92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6DB8738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58345396" w14:textId="3C08C215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6A778A0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.78</w:t>
            </w:r>
          </w:p>
        </w:tc>
      </w:tr>
      <w:tr w:rsidR="00C01E77" w:rsidRPr="00F1747F" w14:paraId="30C221B1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F06362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6C59740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3EC4166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039CC87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4</w:t>
            </w:r>
          </w:p>
        </w:tc>
      </w:tr>
      <w:tr w:rsidR="00C01E77" w:rsidRPr="00F1747F" w14:paraId="7D03A7F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293553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09384D7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500069B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HOMA-IR</w:t>
            </w:r>
          </w:p>
        </w:tc>
        <w:tc>
          <w:tcPr>
            <w:tcW w:w="960" w:type="dxa"/>
            <w:noWrap/>
            <w:hideMark/>
          </w:tcPr>
          <w:p w14:paraId="3AE4F7D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0.4</w:t>
            </w:r>
          </w:p>
        </w:tc>
      </w:tr>
      <w:tr w:rsidR="00C01E77" w:rsidRPr="00F1747F" w14:paraId="15E984F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04FEB4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6500D06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6B47538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2A5B917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.9</w:t>
            </w:r>
          </w:p>
        </w:tc>
      </w:tr>
      <w:tr w:rsidR="00C01E77" w:rsidRPr="00F1747F" w14:paraId="6DF9E4FC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A9DAFD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4E6EF3D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118C5B5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5097E35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8</w:t>
            </w:r>
          </w:p>
        </w:tc>
      </w:tr>
      <w:tr w:rsidR="00C01E77" w:rsidRPr="00F1747F" w14:paraId="2507B68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6D289F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76038A4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00DD369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4184F71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</w:p>
        </w:tc>
      </w:tr>
      <w:tr w:rsidR="00C01E77" w:rsidRPr="00F1747F" w14:paraId="00F89384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3F1119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423C6D1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23324E79" w14:textId="29587174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5BF92B2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.52</w:t>
            </w:r>
          </w:p>
        </w:tc>
      </w:tr>
      <w:tr w:rsidR="00C01E77" w:rsidRPr="00F1747F" w14:paraId="1ADFBEBE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B3FF27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3F458BF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6A171B4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137F6F5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5</w:t>
            </w:r>
          </w:p>
        </w:tc>
      </w:tr>
      <w:tr w:rsidR="00C01E77" w:rsidRPr="00F1747F" w14:paraId="0C167B5D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4A539D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3</w:t>
            </w:r>
          </w:p>
        </w:tc>
        <w:tc>
          <w:tcPr>
            <w:tcW w:w="960" w:type="dxa"/>
            <w:noWrap/>
            <w:hideMark/>
          </w:tcPr>
          <w:p w14:paraId="21A8DD8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66463CA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2F91EBF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0.5</w:t>
            </w:r>
          </w:p>
        </w:tc>
      </w:tr>
      <w:tr w:rsidR="00C01E77" w:rsidRPr="00F1747F" w14:paraId="1E6843C5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587525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436E85E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0213046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2E9B7F1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1.2</w:t>
            </w:r>
          </w:p>
        </w:tc>
      </w:tr>
      <w:tr w:rsidR="00C01E77" w:rsidRPr="00F1747F" w14:paraId="06E85A27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0FCAAF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1836B93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066D434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28BA1C9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</w:tr>
      <w:tr w:rsidR="00C01E77" w:rsidRPr="00F1747F" w14:paraId="33EBF0B8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AD7369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4D5680C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0A96E2B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5983E4C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244</w:t>
            </w:r>
          </w:p>
        </w:tc>
      </w:tr>
      <w:tr w:rsidR="00C01E77" w:rsidRPr="00F1747F" w14:paraId="783C9B5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D7EA18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lastRenderedPageBreak/>
              <w:t>P5</w:t>
            </w:r>
          </w:p>
        </w:tc>
        <w:tc>
          <w:tcPr>
            <w:tcW w:w="960" w:type="dxa"/>
            <w:noWrap/>
            <w:hideMark/>
          </w:tcPr>
          <w:p w14:paraId="7E088ED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295CA83F" w14:textId="02F0154F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62AF402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7.5</w:t>
            </w:r>
          </w:p>
        </w:tc>
      </w:tr>
      <w:tr w:rsidR="00C01E77" w:rsidRPr="00F1747F" w14:paraId="3BFD6662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81F3E0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719B770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7431EAE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3A0DBC4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94</w:t>
            </w:r>
          </w:p>
        </w:tc>
      </w:tr>
      <w:tr w:rsidR="00C01E77" w:rsidRPr="00F1747F" w14:paraId="5FAED08D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34D8EF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5172CA5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3BC923F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HOMA-IR</w:t>
            </w:r>
          </w:p>
        </w:tc>
        <w:tc>
          <w:tcPr>
            <w:tcW w:w="960" w:type="dxa"/>
            <w:noWrap/>
            <w:hideMark/>
          </w:tcPr>
          <w:p w14:paraId="2E7528E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.7</w:t>
            </w:r>
          </w:p>
        </w:tc>
      </w:tr>
      <w:tr w:rsidR="00C01E77" w:rsidRPr="00F1747F" w14:paraId="62648C8C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083989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6382FF1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33806AA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6088279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1.2</w:t>
            </w:r>
          </w:p>
        </w:tc>
      </w:tr>
      <w:tr w:rsidR="00C01E77" w:rsidRPr="00F1747F" w14:paraId="49052D68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670C0E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6EA478C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36B9C8C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105932F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7</w:t>
            </w:r>
          </w:p>
        </w:tc>
      </w:tr>
      <w:tr w:rsidR="00C01E77" w:rsidRPr="00F1747F" w14:paraId="31892AEC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66ABDC6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6A332B4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4810A7D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4204143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25</w:t>
            </w:r>
          </w:p>
        </w:tc>
      </w:tr>
      <w:tr w:rsidR="00C01E77" w:rsidRPr="00F1747F" w14:paraId="3523F9B6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640738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219BF88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779B0738" w14:textId="4EC082F0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1170F2E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5.64</w:t>
            </w:r>
          </w:p>
        </w:tc>
      </w:tr>
      <w:tr w:rsidR="00C01E77" w:rsidRPr="00F1747F" w14:paraId="48DDF3DE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02F9AE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7D55627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4FAF0F9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09F64C6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9</w:t>
            </w:r>
          </w:p>
        </w:tc>
      </w:tr>
      <w:tr w:rsidR="00C01E77" w:rsidRPr="00F1747F" w14:paraId="01E6A1DE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5E16D6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342FF06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2E255D6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6A7E148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.5</w:t>
            </w:r>
          </w:p>
        </w:tc>
      </w:tr>
      <w:tr w:rsidR="00C01E77" w:rsidRPr="00F1747F" w14:paraId="3A395053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7DC69D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2DD411D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3BBCC48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53CB52E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9.7</w:t>
            </w:r>
          </w:p>
        </w:tc>
      </w:tr>
      <w:tr w:rsidR="00C01E77" w:rsidRPr="00F1747F" w14:paraId="42090CC4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3CB4E2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69820B6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3CFB609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12B4ED8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9.3</w:t>
            </w:r>
          </w:p>
        </w:tc>
      </w:tr>
      <w:tr w:rsidR="00C01E77" w:rsidRPr="00F1747F" w14:paraId="3CE04C7A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03B81E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35F499A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03B7377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26D7B8F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989</w:t>
            </w:r>
          </w:p>
        </w:tc>
      </w:tr>
      <w:tr w:rsidR="00C01E77" w:rsidRPr="00F1747F" w14:paraId="118CA2BE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3E2AF4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2A69F64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3E1ACFD3" w14:textId="2EB0748D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25A3A20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.55</w:t>
            </w:r>
          </w:p>
        </w:tc>
      </w:tr>
      <w:tr w:rsidR="00C01E77" w:rsidRPr="00F1747F" w14:paraId="40649417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B4C1A9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11A48B8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7089021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5321527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5</w:t>
            </w:r>
          </w:p>
        </w:tc>
      </w:tr>
      <w:tr w:rsidR="00C01E77" w:rsidRPr="00F1747F" w14:paraId="05F9FA7B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6D92046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15C0D42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21973D6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421A4C9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.7</w:t>
            </w:r>
          </w:p>
        </w:tc>
      </w:tr>
      <w:tr w:rsidR="00C01E77" w:rsidRPr="00F1747F" w14:paraId="2EF7336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620AF32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59203C3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44B4257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4E0EF5C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2</w:t>
            </w:r>
          </w:p>
        </w:tc>
      </w:tr>
      <w:tr w:rsidR="00C01E77" w:rsidRPr="00F1747F" w14:paraId="79C98283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C7AB52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6A856E3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1BE313C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717A3ED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7</w:t>
            </w:r>
          </w:p>
        </w:tc>
      </w:tr>
      <w:tr w:rsidR="00C01E77" w:rsidRPr="00F1747F" w14:paraId="08BDC061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2A0D5A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2F31171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094FF31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5B2DD7D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85</w:t>
            </w:r>
          </w:p>
        </w:tc>
      </w:tr>
      <w:tr w:rsidR="00C01E77" w:rsidRPr="00F1747F" w14:paraId="5218959C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289ECF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3055255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4D853685" w14:textId="7AA4E852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0A89589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2.23</w:t>
            </w:r>
          </w:p>
        </w:tc>
      </w:tr>
      <w:tr w:rsidR="00C01E77" w:rsidRPr="00F1747F" w14:paraId="435AA645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4306C1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20AEC5A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6BE2879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6C7799F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13</w:t>
            </w:r>
          </w:p>
        </w:tc>
      </w:tr>
      <w:tr w:rsidR="00C01E77" w:rsidRPr="00F1747F" w14:paraId="3FB86AFB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7A9838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5</w:t>
            </w:r>
          </w:p>
        </w:tc>
        <w:tc>
          <w:tcPr>
            <w:tcW w:w="960" w:type="dxa"/>
            <w:noWrap/>
            <w:hideMark/>
          </w:tcPr>
          <w:p w14:paraId="0D2893F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68C01E4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2D5562B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.4</w:t>
            </w:r>
          </w:p>
        </w:tc>
      </w:tr>
      <w:tr w:rsidR="00C01E77" w:rsidRPr="00F1747F" w14:paraId="086E917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0ED05F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400B767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12CD0FA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5FDEFBC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57.5</w:t>
            </w:r>
          </w:p>
        </w:tc>
      </w:tr>
      <w:tr w:rsidR="00C01E77" w:rsidRPr="00F1747F" w14:paraId="7EFAAAD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4CE1E6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4270148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60D1509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590DBC3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7</w:t>
            </w:r>
          </w:p>
        </w:tc>
      </w:tr>
      <w:tr w:rsidR="00C01E77" w:rsidRPr="00F1747F" w14:paraId="06C36406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179465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548D174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43C1FEB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0456889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771</w:t>
            </w:r>
          </w:p>
        </w:tc>
      </w:tr>
      <w:tr w:rsidR="00C01E77" w:rsidRPr="00F1747F" w14:paraId="26B5A45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0E0F91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21C1E3E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2651770E" w14:textId="5400D15E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1E510EE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8.32</w:t>
            </w:r>
          </w:p>
        </w:tc>
      </w:tr>
      <w:tr w:rsidR="00C01E77" w:rsidRPr="00F1747F" w14:paraId="43A63451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16D563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7A91954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3E18DD6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5AF3523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8</w:t>
            </w:r>
          </w:p>
        </w:tc>
      </w:tr>
      <w:tr w:rsidR="00C01E77" w:rsidRPr="00F1747F" w14:paraId="7E4DFC68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A31D89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454E4E6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</w:t>
            </w:r>
          </w:p>
        </w:tc>
        <w:tc>
          <w:tcPr>
            <w:tcW w:w="2707" w:type="dxa"/>
            <w:noWrap/>
            <w:hideMark/>
          </w:tcPr>
          <w:p w14:paraId="6821A3F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6D9B6A6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</w:t>
            </w:r>
          </w:p>
        </w:tc>
      </w:tr>
      <w:tr w:rsidR="00C01E77" w:rsidRPr="00F1747F" w14:paraId="657FF30B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0D91FE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74A915E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15BA92A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319969E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52.4</w:t>
            </w:r>
          </w:p>
        </w:tc>
      </w:tr>
      <w:tr w:rsidR="00C01E77" w:rsidRPr="00F1747F" w14:paraId="05A19586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789BD51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0D49F8D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69DC401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4194D44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</w:tr>
      <w:tr w:rsidR="00C01E77" w:rsidRPr="00F1747F" w14:paraId="7F113D7E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2F1D95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332BF07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37B5DE5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571FEE9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15</w:t>
            </w:r>
          </w:p>
        </w:tc>
      </w:tr>
      <w:tr w:rsidR="00C01E77" w:rsidRPr="00F1747F" w14:paraId="2087B52D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37109C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3290ECA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7CD2FEC8" w14:textId="705B539B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4585292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0.02</w:t>
            </w:r>
          </w:p>
        </w:tc>
      </w:tr>
      <w:tr w:rsidR="00C01E77" w:rsidRPr="00F1747F" w14:paraId="0C1981D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113E3F3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1C0AE4F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68FF7B8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2C31C32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2</w:t>
            </w:r>
          </w:p>
        </w:tc>
      </w:tr>
      <w:tr w:rsidR="00C01E77" w:rsidRPr="00F1747F" w14:paraId="6CA63825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99715E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4430485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</w:t>
            </w:r>
          </w:p>
        </w:tc>
        <w:tc>
          <w:tcPr>
            <w:tcW w:w="2707" w:type="dxa"/>
            <w:noWrap/>
            <w:hideMark/>
          </w:tcPr>
          <w:p w14:paraId="0B53EA0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2D45DFC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.1</w:t>
            </w:r>
          </w:p>
        </w:tc>
      </w:tr>
      <w:tr w:rsidR="00C01E77" w:rsidRPr="00F1747F" w14:paraId="73AC6833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FC4CA6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7B954E5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29EB750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48F4D56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55.3</w:t>
            </w:r>
          </w:p>
        </w:tc>
      </w:tr>
      <w:tr w:rsidR="00C01E77" w:rsidRPr="00F1747F" w14:paraId="6F19E422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8264FC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30D0859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4AA230C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4B35EEE0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5</w:t>
            </w:r>
          </w:p>
        </w:tc>
      </w:tr>
      <w:tr w:rsidR="00C01E77" w:rsidRPr="00F1747F" w14:paraId="4EF85A8D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F51E79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142F1DD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6E99B17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193986E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</w:p>
        </w:tc>
      </w:tr>
      <w:tr w:rsidR="00C01E77" w:rsidRPr="00F1747F" w14:paraId="62459756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8B6B3E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041FA4B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4CFEE27C" w14:textId="68C111AF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69439F5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.22</w:t>
            </w:r>
          </w:p>
        </w:tc>
      </w:tr>
      <w:tr w:rsidR="00C01E77" w:rsidRPr="00F1747F" w14:paraId="10E6E4A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2CBB54E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7BF73CD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56E6C7B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6E88CB2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89</w:t>
            </w:r>
          </w:p>
        </w:tc>
      </w:tr>
      <w:tr w:rsidR="00C01E77" w:rsidRPr="00F1747F" w14:paraId="7CAAFF3B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04DD8401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411DBE7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0</w:t>
            </w:r>
          </w:p>
        </w:tc>
        <w:tc>
          <w:tcPr>
            <w:tcW w:w="2707" w:type="dxa"/>
            <w:noWrap/>
            <w:hideMark/>
          </w:tcPr>
          <w:p w14:paraId="2D213D4A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HOMA-IR</w:t>
            </w:r>
          </w:p>
        </w:tc>
        <w:tc>
          <w:tcPr>
            <w:tcW w:w="960" w:type="dxa"/>
            <w:noWrap/>
            <w:hideMark/>
          </w:tcPr>
          <w:p w14:paraId="6F391A1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.1</w:t>
            </w:r>
          </w:p>
        </w:tc>
      </w:tr>
      <w:tr w:rsidR="00C01E77" w:rsidRPr="00F1747F" w14:paraId="27BEC3A8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470E65A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0E5EB52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62593C5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Leptin</w:t>
            </w:r>
          </w:p>
        </w:tc>
        <w:tc>
          <w:tcPr>
            <w:tcW w:w="960" w:type="dxa"/>
            <w:noWrap/>
            <w:hideMark/>
          </w:tcPr>
          <w:p w14:paraId="146CA9E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45.4</w:t>
            </w:r>
          </w:p>
        </w:tc>
      </w:tr>
      <w:tr w:rsidR="00C01E77" w:rsidRPr="00F1747F" w14:paraId="63373EF2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C64DB7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244489D3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7468277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Adiponectin</w:t>
            </w:r>
          </w:p>
        </w:tc>
        <w:tc>
          <w:tcPr>
            <w:tcW w:w="960" w:type="dxa"/>
            <w:noWrap/>
            <w:hideMark/>
          </w:tcPr>
          <w:p w14:paraId="5ABEC277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.7</w:t>
            </w:r>
          </w:p>
        </w:tc>
      </w:tr>
      <w:tr w:rsidR="00C01E77" w:rsidRPr="00F1747F" w14:paraId="4A768359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5976C37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lastRenderedPageBreak/>
              <w:t>P6</w:t>
            </w:r>
          </w:p>
        </w:tc>
        <w:tc>
          <w:tcPr>
            <w:tcW w:w="960" w:type="dxa"/>
            <w:noWrap/>
            <w:hideMark/>
          </w:tcPr>
          <w:p w14:paraId="3C34DE1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5338942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hrelin</w:t>
            </w:r>
          </w:p>
        </w:tc>
        <w:tc>
          <w:tcPr>
            <w:tcW w:w="960" w:type="dxa"/>
            <w:noWrap/>
            <w:hideMark/>
          </w:tcPr>
          <w:p w14:paraId="3C98BC2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647</w:t>
            </w:r>
          </w:p>
        </w:tc>
      </w:tr>
      <w:tr w:rsidR="00C01E77" w:rsidRPr="00F1747F" w14:paraId="6180BF03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F99D81B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0C04576F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1D9AE5B7" w14:textId="3E40E8CD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Insulin</w:t>
            </w:r>
          </w:p>
        </w:tc>
        <w:tc>
          <w:tcPr>
            <w:tcW w:w="960" w:type="dxa"/>
            <w:noWrap/>
            <w:hideMark/>
          </w:tcPr>
          <w:p w14:paraId="5A6B4D4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24.67</w:t>
            </w:r>
          </w:p>
        </w:tc>
      </w:tr>
      <w:tr w:rsidR="00C01E77" w:rsidRPr="00F1747F" w14:paraId="6E6538AD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232CB999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05D8DE74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6BDAC0A2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Glucose fasting</w:t>
            </w:r>
          </w:p>
        </w:tc>
        <w:tc>
          <w:tcPr>
            <w:tcW w:w="960" w:type="dxa"/>
            <w:noWrap/>
            <w:hideMark/>
          </w:tcPr>
          <w:p w14:paraId="421D0568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79</w:t>
            </w:r>
          </w:p>
        </w:tc>
      </w:tr>
      <w:tr w:rsidR="00C01E77" w:rsidRPr="00F1747F" w14:paraId="3D4D97F0" w14:textId="77777777" w:rsidTr="00C01E77">
        <w:trPr>
          <w:trHeight w:val="300"/>
        </w:trPr>
        <w:tc>
          <w:tcPr>
            <w:tcW w:w="1344" w:type="dxa"/>
            <w:noWrap/>
            <w:hideMark/>
          </w:tcPr>
          <w:p w14:paraId="3C3C3325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P6</w:t>
            </w:r>
          </w:p>
        </w:tc>
        <w:tc>
          <w:tcPr>
            <w:tcW w:w="960" w:type="dxa"/>
            <w:noWrap/>
            <w:hideMark/>
          </w:tcPr>
          <w:p w14:paraId="6C82D44D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14</w:t>
            </w:r>
          </w:p>
        </w:tc>
        <w:tc>
          <w:tcPr>
            <w:tcW w:w="2707" w:type="dxa"/>
            <w:noWrap/>
            <w:hideMark/>
          </w:tcPr>
          <w:p w14:paraId="72178136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 xml:space="preserve">HOMA-IR </w:t>
            </w:r>
          </w:p>
        </w:tc>
        <w:tc>
          <w:tcPr>
            <w:tcW w:w="960" w:type="dxa"/>
            <w:noWrap/>
            <w:hideMark/>
          </w:tcPr>
          <w:p w14:paraId="0AC4DC8C" w14:textId="77777777" w:rsidR="00C01E77" w:rsidRPr="00F1747F" w:rsidRDefault="00C01E77" w:rsidP="00C01E77">
            <w:pPr>
              <w:rPr>
                <w:rFonts w:ascii="Calibri" w:hAnsi="Calibri" w:cs="Calibri"/>
              </w:rPr>
            </w:pPr>
            <w:r w:rsidRPr="00F1747F">
              <w:rPr>
                <w:rFonts w:ascii="Calibri" w:hAnsi="Calibri" w:cs="Calibri"/>
              </w:rPr>
              <w:t>3.1</w:t>
            </w:r>
          </w:p>
        </w:tc>
      </w:tr>
    </w:tbl>
    <w:p w14:paraId="147360EE" w14:textId="77777777" w:rsidR="00027504" w:rsidRPr="00F1747F" w:rsidRDefault="00027504">
      <w:pPr>
        <w:rPr>
          <w:rFonts w:ascii="Calibri" w:hAnsi="Calibri" w:cs="Calibri"/>
        </w:rPr>
      </w:pPr>
    </w:p>
    <w:p w14:paraId="64F23C35" w14:textId="19A8377D" w:rsidR="00C01E77" w:rsidRPr="00F1747F" w:rsidRDefault="00C01E77" w:rsidP="00C01E77">
      <w:pPr>
        <w:rPr>
          <w:rFonts w:ascii="Calibri" w:hAnsi="Calibri" w:cs="Calibri"/>
        </w:rPr>
      </w:pPr>
      <w:r w:rsidRPr="00F1747F">
        <w:rPr>
          <w:rFonts w:ascii="Calibri" w:hAnsi="Calibri" w:cs="Calibri"/>
        </w:rPr>
        <w:t xml:space="preserve">Note: </w:t>
      </w:r>
      <w:r w:rsidRPr="00F1747F">
        <w:rPr>
          <w:rFonts w:ascii="Calibri" w:hAnsi="Calibri" w:cs="Calibri"/>
        </w:rPr>
        <w:t xml:space="preserve">Leptin: ng/mL; Adiponectin: ug/mL, Ghrelin: </w:t>
      </w:r>
      <w:proofErr w:type="spellStart"/>
      <w:r w:rsidRPr="00F1747F">
        <w:rPr>
          <w:rFonts w:ascii="Calibri" w:hAnsi="Calibri" w:cs="Calibri"/>
        </w:rPr>
        <w:t>pg</w:t>
      </w:r>
      <w:proofErr w:type="spellEnd"/>
      <w:r w:rsidRPr="00F1747F">
        <w:rPr>
          <w:rFonts w:ascii="Calibri" w:hAnsi="Calibri" w:cs="Calibri"/>
        </w:rPr>
        <w:t>/mL; Insulin</w:t>
      </w:r>
      <w:r w:rsidRPr="00F1747F">
        <w:rPr>
          <w:rFonts w:ascii="Calibri" w:hAnsi="Calibri" w:cs="Calibri"/>
        </w:rPr>
        <w:t xml:space="preserve"> Total – Plasma Fasting</w:t>
      </w:r>
      <w:r w:rsidRPr="00F1747F">
        <w:rPr>
          <w:rFonts w:ascii="Calibri" w:hAnsi="Calibri" w:cs="Calibri"/>
        </w:rPr>
        <w:t xml:space="preserve">: </w:t>
      </w:r>
      <w:proofErr w:type="spellStart"/>
      <w:r w:rsidRPr="00F1747F">
        <w:rPr>
          <w:rFonts w:ascii="Calibri" w:hAnsi="Calibri" w:cs="Calibri"/>
        </w:rPr>
        <w:t>mciu</w:t>
      </w:r>
      <w:proofErr w:type="spellEnd"/>
      <w:r w:rsidRPr="00F1747F">
        <w:rPr>
          <w:rFonts w:ascii="Calibri" w:hAnsi="Calibri" w:cs="Calibri"/>
        </w:rPr>
        <w:t xml:space="preserve">/ml; Glucose </w:t>
      </w:r>
      <w:proofErr w:type="gramStart"/>
      <w:r w:rsidRPr="00F1747F">
        <w:rPr>
          <w:rFonts w:ascii="Calibri" w:hAnsi="Calibri" w:cs="Calibri"/>
        </w:rPr>
        <w:t>fasting:</w:t>
      </w:r>
      <w:proofErr w:type="gramEnd"/>
      <w:r w:rsidRPr="00F1747F">
        <w:rPr>
          <w:rFonts w:ascii="Calibri" w:hAnsi="Calibri" w:cs="Calibri"/>
        </w:rPr>
        <w:t xml:space="preserve"> mg/dl; HOMA-IR</w:t>
      </w:r>
      <w:r w:rsidRPr="00F1747F">
        <w:rPr>
          <w:rFonts w:ascii="Calibri" w:hAnsi="Calibri" w:cs="Calibri"/>
        </w:rPr>
        <w:t xml:space="preserve">, </w:t>
      </w:r>
      <w:r w:rsidRPr="00F1747F">
        <w:rPr>
          <w:rFonts w:ascii="Calibri" w:hAnsi="Calibri" w:cs="Calibri"/>
        </w:rPr>
        <w:t xml:space="preserve">Homeostatic Model Assessment of Insulin Resistance: no unit, ratio </w:t>
      </w:r>
    </w:p>
    <w:p w14:paraId="7F7B7CA8" w14:textId="77777777" w:rsidR="00C01E77" w:rsidRPr="00F1747F" w:rsidRDefault="00C01E77">
      <w:pPr>
        <w:rPr>
          <w:rFonts w:ascii="Calibri" w:hAnsi="Calibri" w:cs="Calibri"/>
        </w:rPr>
      </w:pPr>
    </w:p>
    <w:p w14:paraId="69816033" w14:textId="77777777" w:rsidR="00C01E77" w:rsidRPr="00F1747F" w:rsidRDefault="00C01E77">
      <w:pPr>
        <w:rPr>
          <w:rFonts w:ascii="Calibri" w:hAnsi="Calibri" w:cs="Calibri"/>
        </w:rPr>
      </w:pPr>
    </w:p>
    <w:sectPr w:rsidR="00C01E77" w:rsidRPr="00F17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6B5EB" w14:textId="77777777" w:rsidR="00F35735" w:rsidRDefault="00F35735" w:rsidP="00C01E77">
      <w:pPr>
        <w:spacing w:after="0" w:line="240" w:lineRule="auto"/>
      </w:pPr>
      <w:r>
        <w:separator/>
      </w:r>
    </w:p>
  </w:endnote>
  <w:endnote w:type="continuationSeparator" w:id="0">
    <w:p w14:paraId="38867581" w14:textId="77777777" w:rsidR="00F35735" w:rsidRDefault="00F35735" w:rsidP="00C01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D4DE7" w14:textId="77777777" w:rsidR="00F35735" w:rsidRDefault="00F35735" w:rsidP="00C01E77">
      <w:pPr>
        <w:spacing w:after="0" w:line="240" w:lineRule="auto"/>
      </w:pPr>
      <w:r>
        <w:separator/>
      </w:r>
    </w:p>
  </w:footnote>
  <w:footnote w:type="continuationSeparator" w:id="0">
    <w:p w14:paraId="20254451" w14:textId="77777777" w:rsidR="00F35735" w:rsidRDefault="00F35735" w:rsidP="00C01E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cwNzA2NzY1MTYyNzRX0lEKTi0uzszPAykwrAUA9dgPyywAAAA="/>
  </w:docVars>
  <w:rsids>
    <w:rsidRoot w:val="00C01E77"/>
    <w:rsid w:val="00027504"/>
    <w:rsid w:val="000455A5"/>
    <w:rsid w:val="0021707D"/>
    <w:rsid w:val="002B5D6C"/>
    <w:rsid w:val="0036668D"/>
    <w:rsid w:val="00857005"/>
    <w:rsid w:val="00A551B5"/>
    <w:rsid w:val="00C01E77"/>
    <w:rsid w:val="00D57F80"/>
    <w:rsid w:val="00F1747F"/>
    <w:rsid w:val="00F3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D87F6"/>
  <w15:chartTrackingRefBased/>
  <w15:docId w15:val="{1EB46789-DEAC-47AB-A31A-E2C8C6B3E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E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E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E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E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E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E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E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E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E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E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E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E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E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E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E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E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E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E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E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E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E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E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E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E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E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1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1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E77"/>
  </w:style>
  <w:style w:type="paragraph" w:styleId="Footer">
    <w:name w:val="footer"/>
    <w:basedOn w:val="Normal"/>
    <w:link w:val="FooterChar"/>
    <w:uiPriority w:val="99"/>
    <w:unhideWhenUsed/>
    <w:rsid w:val="00C01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15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ery,Jesse</dc:creator>
  <cp:keywords/>
  <dc:description/>
  <cp:lastModifiedBy>Dallery,Jesse</cp:lastModifiedBy>
  <cp:revision>3</cp:revision>
  <dcterms:created xsi:type="dcterms:W3CDTF">2025-07-24T22:39:00Z</dcterms:created>
  <dcterms:modified xsi:type="dcterms:W3CDTF">2025-07-24T22:47:00Z</dcterms:modified>
</cp:coreProperties>
</file>